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C295C" w14:textId="2586FF5E" w:rsidR="00E1373C" w:rsidRDefault="000E3913">
      <w:r w:rsidRPr="00BF7D0C">
        <w:rPr>
          <w:noProof/>
        </w:rPr>
        <w:drawing>
          <wp:inline distT="0" distB="0" distL="0" distR="0" wp14:anchorId="46FF8547" wp14:editId="53A8BD3F">
            <wp:extent cx="5645443" cy="4451350"/>
            <wp:effectExtent l="0" t="0" r="0" b="6350"/>
            <wp:docPr id="348061617" name="Picture 4" descr="A flowchart of a flow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8061617" name="Picture 4" descr="A flowchart of a flowchart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958" t="4697" r="3202" b="8279"/>
                    <a:stretch/>
                  </pic:blipFill>
                  <pic:spPr bwMode="auto">
                    <a:xfrm>
                      <a:off x="0" y="0"/>
                      <a:ext cx="5657378" cy="4460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FAC1EA" w14:textId="77777777" w:rsidR="000E3913" w:rsidRDefault="000E3913"/>
    <w:p w14:paraId="3DCAFB6D" w14:textId="57E25FEC" w:rsidR="000E3913" w:rsidRPr="00DE51AB" w:rsidRDefault="000E3913" w:rsidP="000E3913">
      <w:pPr>
        <w:spacing w:line="360" w:lineRule="auto"/>
        <w:rPr>
          <w:rFonts w:cs="Times New Roman"/>
          <w:sz w:val="24"/>
          <w:szCs w:val="24"/>
        </w:rPr>
      </w:pPr>
      <w:r w:rsidRPr="00DE51AB">
        <w:rPr>
          <w:rFonts w:cs="Times New Roman"/>
          <w:sz w:val="24"/>
          <w:szCs w:val="24"/>
        </w:rPr>
        <w:t xml:space="preserve">Supplementary Figure 1: Sampling flow chart for </w:t>
      </w:r>
      <w:r>
        <w:rPr>
          <w:rFonts w:cs="Times New Roman"/>
          <w:sz w:val="24"/>
          <w:szCs w:val="24"/>
        </w:rPr>
        <w:t>hospital acquired complications</w:t>
      </w:r>
      <w:r w:rsidRPr="00DE51AB">
        <w:rPr>
          <w:rFonts w:cs="Times New Roman"/>
          <w:sz w:val="24"/>
          <w:szCs w:val="24"/>
        </w:rPr>
        <w:t xml:space="preserve"> and in hospital mortality, 1 January 2018 to 28 February 2021.</w:t>
      </w:r>
    </w:p>
    <w:p w14:paraId="73026433" w14:textId="77777777" w:rsidR="000E3913" w:rsidRDefault="000E3913"/>
    <w:sectPr w:rsidR="000E39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913"/>
    <w:rsid w:val="000E3913"/>
    <w:rsid w:val="002A21EE"/>
    <w:rsid w:val="00531F8B"/>
    <w:rsid w:val="00C57838"/>
    <w:rsid w:val="00E13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EF0D"/>
  <w15:chartTrackingRefBased/>
  <w15:docId w15:val="{D5A769D2-46E2-4983-8E56-5629B3216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Depczynski (South Eastern Sydney LHD)</dc:creator>
  <cp:keywords/>
  <dc:description/>
  <cp:lastModifiedBy>Barbara Depczynski (South Eastern Sydney LHD)</cp:lastModifiedBy>
  <cp:revision>1</cp:revision>
  <dcterms:created xsi:type="dcterms:W3CDTF">2024-05-16T05:21:00Z</dcterms:created>
  <dcterms:modified xsi:type="dcterms:W3CDTF">2024-05-16T05:24:00Z</dcterms:modified>
</cp:coreProperties>
</file>